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CDC46" w14:textId="6E2D3541" w:rsidR="00C345D6" w:rsidRPr="008E1EF0" w:rsidRDefault="00C345D6" w:rsidP="00C345D6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S</w:t>
      </w:r>
      <w:r w:rsidR="001B666E">
        <w:rPr>
          <w:rFonts w:ascii="Times New Roman" w:eastAsia="Times New Roman" w:hAnsi="Times New Roman" w:cs="Times New Roman"/>
          <w:b/>
          <w:color w:val="000000"/>
        </w:rPr>
        <w:t>6</w:t>
      </w:r>
      <w:r>
        <w:rPr>
          <w:rFonts w:ascii="Times New Roman" w:eastAsia="Times New Roman" w:hAnsi="Times New Roman" w:cs="Times New Roman"/>
          <w:b/>
          <w:color w:val="000000"/>
        </w:rPr>
        <w:t xml:space="preserve"> Table</w:t>
      </w:r>
      <w:r w:rsidRPr="008E1EF0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8E1EF0">
        <w:rPr>
          <w:rFonts w:ascii="Times New Roman" w:eastAsia="Times New Roman" w:hAnsi="Times New Roman" w:cs="Times New Roman"/>
          <w:color w:val="000000"/>
        </w:rPr>
        <w:t>Moderation of effects of</w:t>
      </w:r>
      <w:r w:rsidRPr="008E1EF0">
        <w:rPr>
          <w:rFonts w:ascii="Times New Roman" w:hAnsi="Times New Roman" w:cs="Times New Roman"/>
        </w:rPr>
        <w:t xml:space="preserve"> sugary drink warnings vs. control.</w:t>
      </w:r>
    </w:p>
    <w:tbl>
      <w:tblPr>
        <w:tblStyle w:val="TableGrid"/>
        <w:tblW w:w="1255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756"/>
        <w:gridCol w:w="1229"/>
        <w:gridCol w:w="938"/>
        <w:gridCol w:w="857"/>
        <w:gridCol w:w="858"/>
        <w:gridCol w:w="943"/>
        <w:gridCol w:w="944"/>
      </w:tblGrid>
      <w:tr w:rsidR="00C345D6" w:rsidRPr="008E1EF0" w14:paraId="4E3BBAA8" w14:textId="77777777" w:rsidTr="0098158C">
        <w:trPr>
          <w:trHeight w:val="288"/>
        </w:trPr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bottom"/>
          </w:tcPr>
          <w:p w14:paraId="018B1079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bottom"/>
          </w:tcPr>
          <w:p w14:paraId="4F03976C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bottom"/>
          </w:tcPr>
          <w:p w14:paraId="57D4DD2E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bottom"/>
          </w:tcPr>
          <w:p w14:paraId="1C3615F0" w14:textId="77777777" w:rsidR="00C345D6" w:rsidRPr="00FD7DD0" w:rsidRDefault="00C345D6" w:rsidP="009815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D7DD0">
              <w:rPr>
                <w:rFonts w:ascii="Times New Roman" w:hAnsi="Times New Roman" w:cs="Times New Roman"/>
                <w:b/>
                <w:i/>
              </w:rPr>
              <w:t>d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bottom"/>
          </w:tcPr>
          <w:p w14:paraId="61F46510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bottom"/>
          </w:tcPr>
          <w:p w14:paraId="77D5FE96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30BF8">
              <w:rPr>
                <w:rFonts w:ascii="Times New Roman" w:hAnsi="Times New Roman" w:cs="Times New Roman"/>
                <w:b/>
                <w:i/>
                <w:iCs/>
              </w:rPr>
              <w:t>Q</w:t>
            </w:r>
            <w:r w:rsidRPr="00B30BF8">
              <w:rPr>
                <w:rFonts w:ascii="Times New Roman" w:hAnsi="Times New Roman" w:cs="Times New Roman"/>
                <w:b/>
                <w:vertAlign w:val="subscript"/>
              </w:rPr>
              <w:t>b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BFBFBF" w:themeFill="background1" w:themeFillShade="BF"/>
            <w:vAlign w:val="bottom"/>
          </w:tcPr>
          <w:p w14:paraId="6794B048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C345D6" w:rsidRPr="008E1EF0" w14:paraId="30F2FCDF" w14:textId="77777777" w:rsidTr="0098158C">
        <w:tc>
          <w:tcPr>
            <w:tcW w:w="60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74AC93" w14:textId="77777777" w:rsidR="00C345D6" w:rsidRPr="006E16B9" w:rsidRDefault="00C345D6" w:rsidP="009815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b/>
                <w:color w:val="000000"/>
              </w:rPr>
              <w:t>Hypothetical</w:t>
            </w:r>
            <w:r w:rsidRPr="00D5079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election </w:t>
            </w:r>
            <w:r w:rsidRPr="006E16B9">
              <w:rPr>
                <w:rFonts w:ascii="Times New Roman" w:eastAsia="Times New Roman" w:hAnsi="Times New Roman" w:cs="Times New Roman"/>
                <w:b/>
                <w:color w:val="000000"/>
              </w:rPr>
              <w:t>or purchase of sugary drinks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B0D72AB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DF50034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B15D549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FA417E0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534DBB7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7DDF889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59947FAD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7B47DCC8" w14:textId="77777777" w:rsidTr="0098158C">
        <w:tc>
          <w:tcPr>
            <w:tcW w:w="60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DBB580" w14:textId="77777777" w:rsidR="00C345D6" w:rsidRPr="006E16B9" w:rsidRDefault="00C345D6" w:rsidP="0098158C">
            <w:pPr>
              <w:ind w:left="260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Warning topic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2BCEDC13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39DD8005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018525B9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C04DEE1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1E7522E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487810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6132F758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56C3F0BF" w14:textId="77777777" w:rsidTr="0098158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E17D" w14:textId="77777777" w:rsidR="00C345D6" w:rsidRPr="006E16B9" w:rsidRDefault="00C345D6" w:rsidP="0098158C">
            <w:pPr>
              <w:ind w:left="530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Health warn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04390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6,7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CC45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4E8E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-.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D736F1D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-0.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07A50A0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 xml:space="preserve">, -0.24) 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F73E098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4.04</w:t>
            </w:r>
          </w:p>
          <w:p w14:paraId="6B7BF238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nil"/>
            </w:tcBorders>
            <w:vAlign w:val="bottom"/>
          </w:tcPr>
          <w:p w14:paraId="0D0847BB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E1EF0">
              <w:rPr>
                <w:rFonts w:ascii="Times New Roman" w:hAnsi="Times New Roman" w:cs="Times New Roman"/>
                <w:b/>
              </w:rPr>
              <w:t>.044</w:t>
            </w:r>
          </w:p>
          <w:p w14:paraId="11B48E4E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C345D6" w:rsidRPr="008E1EF0" w14:paraId="13DBD684" w14:textId="77777777" w:rsidTr="0098158C">
        <w:tc>
          <w:tcPr>
            <w:tcW w:w="60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F7A1E2" w14:textId="77777777" w:rsidR="00C345D6" w:rsidRPr="006E16B9" w:rsidRDefault="00C345D6" w:rsidP="0098158C">
            <w:pPr>
              <w:ind w:left="530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Nutrient warnin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80A346A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A89B421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FD025F0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-.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F4C3AC1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-0.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A7704C3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 xml:space="preserve">, -0.05) </w:t>
            </w:r>
          </w:p>
        </w:tc>
        <w:tc>
          <w:tcPr>
            <w:tcW w:w="943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2FE700D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Merge/>
            <w:tcBorders>
              <w:left w:val="nil"/>
              <w:bottom w:val="single" w:sz="4" w:space="0" w:color="000000" w:themeColor="text1"/>
            </w:tcBorders>
            <w:vAlign w:val="bottom"/>
          </w:tcPr>
          <w:p w14:paraId="661D79F0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408A86C9" w14:textId="77777777" w:rsidTr="0098158C">
        <w:tc>
          <w:tcPr>
            <w:tcW w:w="60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C12FC3" w14:textId="77777777" w:rsidR="00C345D6" w:rsidRPr="006E16B9" w:rsidRDefault="00C345D6" w:rsidP="009815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b/>
                <w:color w:val="000000"/>
              </w:rPr>
              <w:t>Purchase or consumption intentions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5523351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D877E6B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209C076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B2956CB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BF3811C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7AD076E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bottom"/>
          </w:tcPr>
          <w:p w14:paraId="4402F555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1ABD2628" w14:textId="77777777" w:rsidTr="0098158C">
        <w:tc>
          <w:tcPr>
            <w:tcW w:w="60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D619CBF" w14:textId="77777777" w:rsidR="00C345D6" w:rsidRPr="006E16B9" w:rsidRDefault="00C345D6" w:rsidP="0098158C">
            <w:pPr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Sugary drink consumption status of sample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44C7090E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22B3245F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4D871286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1DE797E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E7B64E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A49BEE0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nil"/>
            </w:tcBorders>
            <w:vAlign w:val="bottom"/>
          </w:tcPr>
          <w:p w14:paraId="7A2C90D5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7C9B9A28" w14:textId="77777777" w:rsidTr="0098158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79DC" w14:textId="77777777" w:rsidR="00C345D6" w:rsidRPr="006E16B9" w:rsidRDefault="00C345D6" w:rsidP="0098158C">
            <w:pPr>
              <w:ind w:left="52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 xml:space="preserve">All sugary drink consumers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E901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1,2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F9D6A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9B03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-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EF5A214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-0.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0578088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 xml:space="preserve">, -0.02) 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9BC7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.54</w:t>
            </w:r>
          </w:p>
          <w:p w14:paraId="3E66E7E1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</w:tcBorders>
            <w:vAlign w:val="bottom"/>
          </w:tcPr>
          <w:p w14:paraId="0CDA68A6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1EF0">
              <w:rPr>
                <w:rFonts w:ascii="Times New Roman" w:hAnsi="Times New Roman" w:cs="Times New Roman"/>
              </w:rPr>
              <w:t>.463</w:t>
            </w:r>
          </w:p>
          <w:p w14:paraId="31ED6DD7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1467AC5A" w14:textId="77777777" w:rsidTr="0098158C">
        <w:trPr>
          <w:trHeight w:val="278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F48D" w14:textId="77777777" w:rsidR="00C345D6" w:rsidRPr="006E16B9" w:rsidRDefault="00C345D6" w:rsidP="0098158C">
            <w:pPr>
              <w:ind w:left="52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Mixed consumers &amp; non-consumers or not report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3C785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5,9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34B9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7D45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-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E36E4C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-0.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80B3638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 xml:space="preserve">, -0.12) </w:t>
            </w: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BEFAA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</w:tcBorders>
            <w:vAlign w:val="bottom"/>
          </w:tcPr>
          <w:p w14:paraId="4D96271F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121BC9A3" w14:textId="77777777" w:rsidTr="0098158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B53C" w14:textId="77777777" w:rsidR="00C345D6" w:rsidRPr="006E16B9" w:rsidRDefault="00C345D6" w:rsidP="0098158C">
            <w:pPr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Ages included in samp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B602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4432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E100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5E75E45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818496B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6B3C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vAlign w:val="bottom"/>
          </w:tcPr>
          <w:p w14:paraId="5EAF9CB6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20689414" w14:textId="77777777" w:rsidTr="0098158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2BAF" w14:textId="77777777" w:rsidR="00C345D6" w:rsidRPr="006E16B9" w:rsidRDefault="00C345D6" w:rsidP="0098158C">
            <w:pPr>
              <w:ind w:left="52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Included childre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FBEA1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2,8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0E91A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B5047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-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C0398B9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-0.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106BE62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 xml:space="preserve">, -0.03) 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292E4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2.49</w:t>
            </w:r>
          </w:p>
          <w:p w14:paraId="6589EDC6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</w:tcBorders>
            <w:vAlign w:val="bottom"/>
          </w:tcPr>
          <w:p w14:paraId="7773A090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1EF0">
              <w:rPr>
                <w:rFonts w:ascii="Times New Roman" w:hAnsi="Times New Roman" w:cs="Times New Roman"/>
              </w:rPr>
              <w:t>.115</w:t>
            </w:r>
          </w:p>
          <w:p w14:paraId="29E3BA23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7D844D63" w14:textId="77777777" w:rsidTr="0098158C">
        <w:tc>
          <w:tcPr>
            <w:tcW w:w="60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05820E" w14:textId="77777777" w:rsidR="00C345D6" w:rsidRPr="006E16B9" w:rsidRDefault="00C345D6" w:rsidP="0098158C">
            <w:pPr>
              <w:ind w:left="52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Did not include childre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95B352A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4,3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B13838C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6AA4BEE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-.3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2FBA88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-0.5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813E1C6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 xml:space="preserve">, -0.16) </w:t>
            </w: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DC9581F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vAlign w:val="bottom"/>
          </w:tcPr>
          <w:p w14:paraId="10468C62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0C01247C" w14:textId="77777777" w:rsidTr="0098158C">
        <w:tc>
          <w:tcPr>
            <w:tcW w:w="60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99BB3C" w14:textId="77777777" w:rsidR="00C345D6" w:rsidRPr="006E16B9" w:rsidRDefault="00C345D6" w:rsidP="009815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b/>
                <w:color w:val="000000"/>
              </w:rPr>
              <w:t>Perceived disease likelihood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FB0D8C5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E78CD96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B73F364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A4D45EE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1808603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AA21706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bottom"/>
          </w:tcPr>
          <w:p w14:paraId="675A3DC9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734A519B" w14:textId="77777777" w:rsidTr="0098158C">
        <w:tc>
          <w:tcPr>
            <w:tcW w:w="60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2E16212" w14:textId="77777777" w:rsidR="00C345D6" w:rsidRPr="006E16B9" w:rsidRDefault="00C345D6" w:rsidP="0098158C">
            <w:pPr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Sugary drink consumption status of sample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3B7C08C8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2069BBFF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135DE93A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4C90368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E945C22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1C9F7CC4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nil"/>
            </w:tcBorders>
            <w:vAlign w:val="bottom"/>
          </w:tcPr>
          <w:p w14:paraId="2D821AC9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684810F1" w14:textId="77777777" w:rsidTr="0098158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972E" w14:textId="77777777" w:rsidR="00C345D6" w:rsidRPr="006E16B9" w:rsidRDefault="00C345D6" w:rsidP="0098158C">
            <w:pPr>
              <w:ind w:left="52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 xml:space="preserve">All sugary drink consumers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7A88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1,7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7D6F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F6D9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1F0AF68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0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9861B0C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, 0.22)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7559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6D4AB6F0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</w:tcBorders>
            <w:vAlign w:val="bottom"/>
          </w:tcPr>
          <w:p w14:paraId="66590CB2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1EF0">
              <w:rPr>
                <w:rFonts w:ascii="Times New Roman" w:hAnsi="Times New Roman" w:cs="Times New Roman"/>
              </w:rPr>
              <w:t>.755</w:t>
            </w:r>
          </w:p>
          <w:p w14:paraId="0148FE15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45D6" w:rsidRPr="008E1EF0" w14:paraId="7C4EF03D" w14:textId="77777777" w:rsidTr="0098158C">
        <w:tc>
          <w:tcPr>
            <w:tcW w:w="60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BED8ED" w14:textId="77777777" w:rsidR="00C345D6" w:rsidRPr="006E16B9" w:rsidRDefault="00C345D6" w:rsidP="0098158C">
            <w:pPr>
              <w:ind w:left="521"/>
              <w:rPr>
                <w:rFonts w:ascii="Times New Roman" w:eastAsia="Times New Roman" w:hAnsi="Times New Roman" w:cs="Times New Roman"/>
                <w:color w:val="000000"/>
              </w:rPr>
            </w:pPr>
            <w:r w:rsidRPr="006E16B9">
              <w:rPr>
                <w:rFonts w:ascii="Times New Roman" w:eastAsia="Times New Roman" w:hAnsi="Times New Roman" w:cs="Times New Roman"/>
                <w:color w:val="000000"/>
              </w:rPr>
              <w:t>Mixed consumers &amp; non-consumers or not report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794C634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5,3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1848505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3EFD946" w14:textId="77777777" w:rsidR="00C345D6" w:rsidRPr="008E1EF0" w:rsidRDefault="00C345D6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6F1EB4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(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F9DC26" w14:textId="77777777" w:rsidR="00C345D6" w:rsidRPr="008E1EF0" w:rsidRDefault="00C345D6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, 0.30)</w:t>
            </w: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47F61D6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vAlign w:val="bottom"/>
          </w:tcPr>
          <w:p w14:paraId="05D94C40" w14:textId="77777777" w:rsidR="00C345D6" w:rsidRPr="008E1EF0" w:rsidRDefault="00C345D6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B634ED1" w14:textId="5A961FE1" w:rsidR="00C345D6" w:rsidRPr="008E1EF0" w:rsidRDefault="00C345D6" w:rsidP="00C345D6">
      <w:pPr>
        <w:rPr>
          <w:rFonts w:ascii="Times New Roman" w:hAnsi="Times New Roman" w:cs="Times New Roman"/>
        </w:rPr>
      </w:pPr>
      <w:r w:rsidRPr="008E1EF0">
        <w:rPr>
          <w:rFonts w:ascii="Times New Roman" w:hAnsi="Times New Roman" w:cs="Times New Roman"/>
          <w:i/>
        </w:rPr>
        <w:t xml:space="preserve">Note. </w:t>
      </w:r>
      <w:r w:rsidRPr="008E1EF0">
        <w:rPr>
          <w:rFonts w:ascii="Times New Roman" w:hAnsi="Times New Roman" w:cs="Times New Roman"/>
        </w:rPr>
        <w:t xml:space="preserve">N, number of participants; k, number of </w:t>
      </w:r>
      <w:r w:rsidR="00543630">
        <w:rPr>
          <w:rFonts w:ascii="Times New Roman" w:hAnsi="Times New Roman" w:cs="Times New Roman"/>
        </w:rPr>
        <w:t xml:space="preserve">studies or </w:t>
      </w:r>
      <w:r w:rsidRPr="008E1EF0">
        <w:rPr>
          <w:rFonts w:ascii="Times New Roman" w:hAnsi="Times New Roman" w:cs="Times New Roman"/>
        </w:rPr>
        <w:t xml:space="preserve">effect sizes; </w:t>
      </w:r>
      <w:r w:rsidRPr="00FD7DD0">
        <w:rPr>
          <w:rFonts w:ascii="Times New Roman" w:hAnsi="Times New Roman" w:cs="Times New Roman"/>
          <w:i/>
        </w:rPr>
        <w:t>d</w:t>
      </w:r>
      <w:r w:rsidRPr="008E1EF0">
        <w:rPr>
          <w:rFonts w:ascii="Times New Roman" w:hAnsi="Times New Roman" w:cs="Times New Roman"/>
        </w:rPr>
        <w:t xml:space="preserve">, corrected standardized mean difference (pooled effect size). </w:t>
      </w:r>
      <w:r w:rsidRPr="008E1EF0">
        <w:rPr>
          <w:rFonts w:ascii="Times New Roman" w:hAnsi="Times New Roman" w:cs="Times New Roman"/>
          <w:b/>
        </w:rPr>
        <w:t xml:space="preserve">Bold </w:t>
      </w:r>
      <w:r w:rsidRPr="008E1EF0">
        <w:rPr>
          <w:rFonts w:ascii="Times New Roman" w:hAnsi="Times New Roman" w:cs="Times New Roman"/>
        </w:rPr>
        <w:t xml:space="preserve">effect sizes and </w:t>
      </w:r>
      <w:r w:rsidRPr="00B30BF8">
        <w:rPr>
          <w:rFonts w:ascii="Times New Roman" w:hAnsi="Times New Roman" w:cs="Times New Roman"/>
          <w:i/>
          <w:iCs/>
        </w:rPr>
        <w:t>Q</w:t>
      </w:r>
      <w:r w:rsidRPr="00B30BF8">
        <w:rPr>
          <w:rFonts w:ascii="Times New Roman" w:hAnsi="Times New Roman" w:cs="Times New Roman"/>
          <w:vertAlign w:val="subscript"/>
        </w:rPr>
        <w:t>b</w:t>
      </w:r>
      <w:r w:rsidRPr="008E1EF0">
        <w:rPr>
          <w:rFonts w:ascii="Times New Roman" w:hAnsi="Times New Roman" w:cs="Times New Roman"/>
        </w:rPr>
        <w:t xml:space="preserve"> statistics are statistically significant at </w:t>
      </w:r>
      <w:r w:rsidRPr="008E1EF0">
        <w:rPr>
          <w:rFonts w:ascii="Times New Roman" w:hAnsi="Times New Roman" w:cs="Times New Roman"/>
          <w:i/>
        </w:rPr>
        <w:t>p</w:t>
      </w:r>
      <w:r w:rsidRPr="008E1EF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E1EF0">
        <w:rPr>
          <w:rFonts w:ascii="Times New Roman" w:hAnsi="Times New Roman" w:cs="Times New Roman"/>
        </w:rPr>
        <w:t xml:space="preserve">.05. </w:t>
      </w:r>
    </w:p>
    <w:p w14:paraId="7875C470" w14:textId="77777777" w:rsidR="004C6220" w:rsidRDefault="004C6220"/>
    <w:sectPr w:rsidR="004C6220" w:rsidSect="00C345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D6"/>
    <w:rsid w:val="00053677"/>
    <w:rsid w:val="00066158"/>
    <w:rsid w:val="00087F16"/>
    <w:rsid w:val="000D7A12"/>
    <w:rsid w:val="001B666E"/>
    <w:rsid w:val="001C6E9C"/>
    <w:rsid w:val="001D20F3"/>
    <w:rsid w:val="00390ACD"/>
    <w:rsid w:val="004C6220"/>
    <w:rsid w:val="00543630"/>
    <w:rsid w:val="00621F83"/>
    <w:rsid w:val="00742423"/>
    <w:rsid w:val="00885AAB"/>
    <w:rsid w:val="008D5CAB"/>
    <w:rsid w:val="00947586"/>
    <w:rsid w:val="00A14D98"/>
    <w:rsid w:val="00B25C64"/>
    <w:rsid w:val="00B30BF8"/>
    <w:rsid w:val="00C345D6"/>
    <w:rsid w:val="00C629F2"/>
    <w:rsid w:val="00C77132"/>
    <w:rsid w:val="00CE6042"/>
    <w:rsid w:val="00D15E23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86864"/>
  <w14:defaultImageDpi w14:val="32767"/>
  <w15:chartTrackingRefBased/>
  <w15:docId w15:val="{515E6917-BC10-B04D-920C-6AB5BD9B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4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6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63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Grummon, Anna H</cp:lastModifiedBy>
  <cp:revision>5</cp:revision>
  <dcterms:created xsi:type="dcterms:W3CDTF">2020-04-30T19:21:00Z</dcterms:created>
  <dcterms:modified xsi:type="dcterms:W3CDTF">2020-05-01T16:54:00Z</dcterms:modified>
</cp:coreProperties>
</file>